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97537" w14:textId="77777777" w:rsidR="00300969" w:rsidRPr="00B51D3D" w:rsidRDefault="00300969" w:rsidP="00300969">
      <w:pPr>
        <w:snapToGrid w:val="0"/>
        <w:spacing w:line="480" w:lineRule="auto"/>
        <w:ind w:hanging="2"/>
        <w:rPr>
          <w:rFonts w:ascii="Times New Roman" w:hAnsi="Times New Roman"/>
          <w:sz w:val="24"/>
          <w:szCs w:val="24"/>
        </w:rPr>
      </w:pPr>
      <w:r w:rsidRPr="00B51D3D">
        <w:rPr>
          <w:rFonts w:ascii="Times New Roman" w:hAnsi="Times New Roman"/>
          <w:b/>
          <w:bCs/>
          <w:sz w:val="24"/>
          <w:szCs w:val="24"/>
        </w:rPr>
        <w:t>Additional file 3:</w:t>
      </w:r>
      <w:r w:rsidRPr="00B51D3D">
        <w:rPr>
          <w:rFonts w:ascii="Times New Roman" w:hAnsi="Times New Roman"/>
          <w:sz w:val="24"/>
          <w:szCs w:val="24"/>
        </w:rPr>
        <w:t xml:space="preserve"> Part 2 of the self-assessment questionnaire (true/false): SAQ-2–Performa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300969" w:rsidRPr="00B51D3D" w14:paraId="6D083E99" w14:textId="77777777" w:rsidTr="00D66C5A">
        <w:tc>
          <w:tcPr>
            <w:tcW w:w="13948" w:type="dxa"/>
            <w:shd w:val="clear" w:color="auto" w:fill="auto"/>
          </w:tcPr>
          <w:p w14:paraId="25529AC5" w14:textId="77777777" w:rsidR="00300969" w:rsidRPr="00B51D3D" w:rsidRDefault="00300969" w:rsidP="00D66C5A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1. The term “LGBT” refers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e following</w:t>
            </w:r>
            <w:r w:rsidRPr="00B51D3D">
              <w:rPr>
                <w:rFonts w:ascii="Times New Roman" w:hAnsi="Times New Roman"/>
                <w:sz w:val="24"/>
                <w:szCs w:val="24"/>
              </w:rPr>
              <w:t xml:space="preserve"> components, includi</w:t>
            </w:r>
            <w:r w:rsidRPr="00D647A7">
              <w:rPr>
                <w:rFonts w:ascii="Times New Roman" w:hAnsi="Times New Roman"/>
                <w:sz w:val="24"/>
                <w:szCs w:val="24"/>
              </w:rPr>
              <w:t xml:space="preserve">ng lesbians, gays, bisexuals, and transgender people. </w:t>
            </w:r>
            <w:proofErr w:type="gramStart"/>
            <w:r w:rsidRPr="00D647A7">
              <w:rPr>
                <w:rFonts w:ascii="Times New Roman" w:hAnsi="Times New Roman"/>
                <w:sz w:val="24"/>
                <w:szCs w:val="24"/>
              </w:rPr>
              <w:t>All of</w:t>
            </w:r>
            <w:proofErr w:type="gramEnd"/>
            <w:r w:rsidRPr="00D647A7">
              <w:rPr>
                <w:rFonts w:ascii="Times New Roman" w:hAnsi="Times New Roman"/>
                <w:sz w:val="24"/>
                <w:szCs w:val="24"/>
              </w:rPr>
              <w:t xml:space="preserve"> the aforementioned elements belong to the issue of sexual orient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ather than simply </w:t>
            </w:r>
            <w:r w:rsidRPr="00996936">
              <w:rPr>
                <w:rFonts w:ascii="Times New Roman" w:hAnsi="Times New Roman"/>
                <w:sz w:val="24"/>
                <w:szCs w:val="24"/>
              </w:rPr>
              <w:t>biological gender</w:t>
            </w:r>
            <w:r w:rsidRPr="00D647A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300969" w:rsidRPr="00B51D3D" w14:paraId="3B046D0D" w14:textId="77777777" w:rsidTr="00D66C5A">
        <w:tc>
          <w:tcPr>
            <w:tcW w:w="13948" w:type="dxa"/>
            <w:shd w:val="clear" w:color="auto" w:fill="auto"/>
          </w:tcPr>
          <w:p w14:paraId="705654E9" w14:textId="77777777" w:rsidR="00300969" w:rsidRPr="00B51D3D" w:rsidRDefault="00300969" w:rsidP="00D66C5A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2. According to Interpretation No. 748 of the Judicial Yuan, same-sex couples, i.e., two persons of the same sex, may form a permanent union of intimate and exclusive nature to live a common life and shall be regarded as spouses by applying the relevant provisions of the Civil Law mutatis mutandis.</w:t>
            </w:r>
          </w:p>
        </w:tc>
      </w:tr>
      <w:tr w:rsidR="00300969" w:rsidRPr="00B51D3D" w14:paraId="0C75BCC0" w14:textId="77777777" w:rsidTr="00D66C5A">
        <w:tc>
          <w:tcPr>
            <w:tcW w:w="13948" w:type="dxa"/>
            <w:shd w:val="clear" w:color="auto" w:fill="auto"/>
          </w:tcPr>
          <w:p w14:paraId="33D84FAF" w14:textId="77777777" w:rsidR="00300969" w:rsidRPr="00B51D3D" w:rsidRDefault="00300969" w:rsidP="00D66C5A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3. If a same-sex person becomes a spouse of a couple, the use of assisted reproductive technology could be applied to him (or her) by a medical institution following the provisions of the Artificial Reproduction Act.</w:t>
            </w:r>
          </w:p>
        </w:tc>
      </w:tr>
      <w:tr w:rsidR="00300969" w:rsidRPr="00B51D3D" w14:paraId="1B643C35" w14:textId="77777777" w:rsidTr="00D66C5A">
        <w:tc>
          <w:tcPr>
            <w:tcW w:w="13948" w:type="dxa"/>
            <w:shd w:val="clear" w:color="auto" w:fill="auto"/>
          </w:tcPr>
          <w:p w14:paraId="1BD6D2DD" w14:textId="77777777" w:rsidR="00300969" w:rsidRPr="00D647A7" w:rsidRDefault="00300969" w:rsidP="00D66C5A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 xml:space="preserve">4. Two same-sex individuals who are in a relationship, living together, but not registered as a same-sex couple, could mutually sign the </w:t>
            </w:r>
            <w:r w:rsidRPr="001D1F0B">
              <w:rPr>
                <w:rFonts w:ascii="Times New Roman" w:hAnsi="Times New Roman"/>
                <w:sz w:val="24"/>
                <w:szCs w:val="24"/>
              </w:rPr>
              <w:t>consent form for surgery or anesthesia in person through the identity of a partner</w:t>
            </w:r>
            <w:r w:rsidRPr="00B51D3D">
              <w:rPr>
                <w:rFonts w:ascii="Times New Roman" w:hAnsi="Times New Roman"/>
                <w:sz w:val="24"/>
                <w:szCs w:val="24"/>
              </w:rPr>
              <w:t xml:space="preserve"> as one of them is </w:t>
            </w:r>
            <w:r w:rsidRPr="00D647A7">
              <w:rPr>
                <w:rFonts w:ascii="Times New Roman" w:hAnsi="Times New Roman"/>
                <w:sz w:val="24"/>
                <w:szCs w:val="24"/>
              </w:rPr>
              <w:t>unconscious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00969" w:rsidRPr="00B51D3D" w14:paraId="4A836AA3" w14:textId="77777777" w:rsidTr="00D66C5A">
        <w:tc>
          <w:tcPr>
            <w:tcW w:w="13948" w:type="dxa"/>
            <w:shd w:val="clear" w:color="auto" w:fill="auto"/>
          </w:tcPr>
          <w:p w14:paraId="6F668183" w14:textId="77777777" w:rsidR="00300969" w:rsidRPr="00D647A7" w:rsidRDefault="00300969" w:rsidP="00D66C5A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t>5. Two same-sex individuals who are in a relationship, living together, but not registered as a same-sex couple, could mutually sign the consent form for refusal of cardiopulmonary resuscitation or life-sustaining treatment in person through the identity of a partner as one of them i</w:t>
            </w:r>
            <w:r w:rsidRPr="00D647A7">
              <w:rPr>
                <w:rFonts w:ascii="Times New Roman" w:hAnsi="Times New Roman"/>
                <w:sz w:val="24"/>
                <w:szCs w:val="24"/>
              </w:rPr>
              <w:t>s in the terminal stage of a disease diagnosed by doctors.</w:t>
            </w:r>
          </w:p>
        </w:tc>
      </w:tr>
      <w:tr w:rsidR="00300969" w:rsidRPr="00B51D3D" w14:paraId="1C2C746B" w14:textId="77777777" w:rsidTr="00D66C5A">
        <w:tc>
          <w:tcPr>
            <w:tcW w:w="13948" w:type="dxa"/>
            <w:shd w:val="clear" w:color="auto" w:fill="auto"/>
          </w:tcPr>
          <w:p w14:paraId="2E9EC65C" w14:textId="77777777" w:rsidR="00300969" w:rsidRPr="00B51D3D" w:rsidRDefault="00300969" w:rsidP="00D66C5A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51D3D">
              <w:rPr>
                <w:rFonts w:ascii="Times New Roman" w:hAnsi="Times New Roman"/>
                <w:sz w:val="24"/>
                <w:szCs w:val="24"/>
              </w:rPr>
              <w:lastRenderedPageBreak/>
              <w:t>6. Two same-sex individuals who are in a relationship, living together, but not registered as a same-sex couple, could mutually designate each other to be their healthcare agent who received written authorization from a declarant to express their wishes on their behalf when they are unconscious or unable to clearly express their wishes.</w:t>
            </w:r>
          </w:p>
        </w:tc>
      </w:tr>
    </w:tbl>
    <w:p w14:paraId="017AF5A4" w14:textId="77777777" w:rsidR="00835D71" w:rsidRPr="00300969" w:rsidRDefault="00835D71"/>
    <w:sectPr w:rsidR="00835D71" w:rsidRPr="00300969" w:rsidSect="0030096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969"/>
    <w:rsid w:val="00082289"/>
    <w:rsid w:val="00121FFA"/>
    <w:rsid w:val="00300969"/>
    <w:rsid w:val="005B0C74"/>
    <w:rsid w:val="006B2576"/>
    <w:rsid w:val="00835D71"/>
    <w:rsid w:val="00F934FE"/>
    <w:rsid w:val="00FD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A4BC7"/>
  <w15:chartTrackingRefBased/>
  <w15:docId w15:val="{4BF9A4CC-016B-40E1-BC20-9BB5DE415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969"/>
    <w:pPr>
      <w:widowControl w:val="0"/>
    </w:pPr>
    <w:rPr>
      <w:rFonts w:ascii="標楷體" w:eastAsia="標楷體" w:hAnsi="Calibri Light" w:cs="Times New Roman"/>
      <w:kern w:val="52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知 蕭</dc:creator>
  <cp:keywords/>
  <dc:description/>
  <cp:lastModifiedBy>易知 蕭</cp:lastModifiedBy>
  <cp:revision>2</cp:revision>
  <dcterms:created xsi:type="dcterms:W3CDTF">2023-01-17T09:53:00Z</dcterms:created>
  <dcterms:modified xsi:type="dcterms:W3CDTF">2023-01-17T09:53:00Z</dcterms:modified>
</cp:coreProperties>
</file>